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324C5" w14:textId="78FBE912" w:rsidR="002E07B0" w:rsidRPr="006868FB" w:rsidRDefault="002E07B0" w:rsidP="002E07B0">
      <w:pPr>
        <w:rPr>
          <w:rFonts w:ascii="Times New Roman" w:hAnsi="Times New Roman" w:cs="Times New Roman"/>
          <w:b/>
          <w:bCs/>
          <w:sz w:val="24"/>
          <w:szCs w:val="28"/>
        </w:rPr>
      </w:pPr>
      <w:r w:rsidRPr="006868FB">
        <w:rPr>
          <w:rFonts w:ascii="Times New Roman" w:hAnsi="Times New Roman" w:cs="Times New Roman"/>
          <w:b/>
          <w:bCs/>
          <w:sz w:val="24"/>
          <w:szCs w:val="28"/>
        </w:rPr>
        <w:t>Eye movement paradigm description:</w:t>
      </w:r>
    </w:p>
    <w:p w14:paraId="3533B6FE" w14:textId="61D64BEC" w:rsidR="002E07B0" w:rsidRPr="006868FB" w:rsidRDefault="0091579E" w:rsidP="002E07B0">
      <w:pPr>
        <w:rPr>
          <w:rFonts w:ascii="Times New Roman" w:hAnsi="Times New Roman" w:cs="Times New Roman"/>
        </w:rPr>
      </w:pPr>
      <w:r w:rsidRPr="006868FB">
        <w:rPr>
          <w:rFonts w:ascii="Times New Roman" w:hAnsi="Times New Roman" w:cs="Times New Roman"/>
        </w:rPr>
        <w:t>1</w:t>
      </w:r>
      <w:r w:rsidR="002E07B0" w:rsidRPr="006868FB">
        <w:rPr>
          <w:rFonts w:ascii="Times New Roman" w:hAnsi="Times New Roman" w:cs="Times New Roman"/>
        </w:rPr>
        <w:t>. Prosaccade Task:</w:t>
      </w:r>
    </w:p>
    <w:p w14:paraId="1BFFF5FB" w14:textId="77777777" w:rsidR="002E07B0" w:rsidRPr="006868FB" w:rsidRDefault="002E07B0" w:rsidP="002E07B0">
      <w:pPr>
        <w:rPr>
          <w:rFonts w:ascii="Times New Roman" w:hAnsi="Times New Roman" w:cs="Times New Roman"/>
        </w:rPr>
      </w:pPr>
      <w:r w:rsidRPr="006868FB">
        <w:rPr>
          <w:rFonts w:ascii="Times New Roman" w:hAnsi="Times New Roman" w:cs="Times New Roman"/>
        </w:rPr>
        <w:t xml:space="preserve">   - Description: A green target dot was presented at the center of the display and randomly shifted ±15° horizontally and vertically away from the center.</w:t>
      </w:r>
    </w:p>
    <w:p w14:paraId="458C7181" w14:textId="77777777" w:rsidR="002E07B0" w:rsidRPr="006868FB" w:rsidRDefault="002E07B0" w:rsidP="002E07B0">
      <w:pPr>
        <w:rPr>
          <w:rFonts w:ascii="Times New Roman" w:hAnsi="Times New Roman" w:cs="Times New Roman"/>
        </w:rPr>
      </w:pPr>
      <w:r w:rsidRPr="006868FB">
        <w:rPr>
          <w:rFonts w:ascii="Times New Roman" w:hAnsi="Times New Roman" w:cs="Times New Roman"/>
        </w:rPr>
        <w:t xml:space="preserve">   - Participants were asked to promptly and accurately direct their gaze towards the target dot.</w:t>
      </w:r>
    </w:p>
    <w:p w14:paraId="37EB3B1B" w14:textId="77777777" w:rsidR="002E07B0" w:rsidRPr="006868FB" w:rsidRDefault="002E07B0" w:rsidP="002E07B0">
      <w:pPr>
        <w:rPr>
          <w:rFonts w:ascii="Times New Roman" w:hAnsi="Times New Roman" w:cs="Times New Roman"/>
        </w:rPr>
      </w:pPr>
      <w:r w:rsidRPr="006868FB">
        <w:rPr>
          <w:rFonts w:ascii="Times New Roman" w:hAnsi="Times New Roman" w:cs="Times New Roman"/>
        </w:rPr>
        <w:t xml:space="preserve">   - Parameters Analyzed:</w:t>
      </w:r>
    </w:p>
    <w:p w14:paraId="1DA61120" w14:textId="69E6781C" w:rsidR="002E07B0" w:rsidRPr="006868FB" w:rsidRDefault="002E07B0" w:rsidP="002E07B0">
      <w:pPr>
        <w:numPr>
          <w:ilvl w:val="0"/>
          <w:numId w:val="3"/>
        </w:numPr>
        <w:rPr>
          <w:rFonts w:ascii="Times New Roman" w:hAnsi="Times New Roman" w:cs="Times New Roman"/>
        </w:rPr>
      </w:pPr>
      <w:r w:rsidRPr="006868FB">
        <w:rPr>
          <w:rFonts w:ascii="Times New Roman" w:hAnsi="Times New Roman" w:cs="Times New Roman"/>
        </w:rPr>
        <w:t>Accuracy (%): The percentage of successful saccades out of the total number of saccade tests conducted.</w:t>
      </w:r>
    </w:p>
    <w:p w14:paraId="06EBC8E1" w14:textId="77777777" w:rsidR="002E07B0" w:rsidRPr="006868FB" w:rsidRDefault="002E07B0" w:rsidP="002E07B0">
      <w:pPr>
        <w:numPr>
          <w:ilvl w:val="0"/>
          <w:numId w:val="3"/>
        </w:numPr>
        <w:rPr>
          <w:rFonts w:ascii="Times New Roman" w:hAnsi="Times New Roman" w:cs="Times New Roman"/>
        </w:rPr>
      </w:pPr>
      <w:r w:rsidRPr="006868FB">
        <w:rPr>
          <w:rFonts w:ascii="Times New Roman" w:hAnsi="Times New Roman" w:cs="Times New Roman"/>
        </w:rPr>
        <w:t>Latency (ms): The time taken for a saccade to begin after the target appeared.</w:t>
      </w:r>
    </w:p>
    <w:p w14:paraId="15F2B54E" w14:textId="198B16DA" w:rsidR="002E07B0" w:rsidRPr="006868FB" w:rsidRDefault="002E07B0" w:rsidP="002E07B0">
      <w:pPr>
        <w:numPr>
          <w:ilvl w:val="0"/>
          <w:numId w:val="3"/>
        </w:numPr>
        <w:rPr>
          <w:rFonts w:ascii="Times New Roman" w:hAnsi="Times New Roman" w:cs="Times New Roman"/>
        </w:rPr>
      </w:pPr>
      <w:r w:rsidRPr="006868FB">
        <w:rPr>
          <w:rFonts w:ascii="Times New Roman" w:hAnsi="Times New Roman" w:cs="Times New Roman"/>
        </w:rPr>
        <w:t>Reaction Time (ms): The average duration between the target onset and the moment a correctly executed saccade arrived at the target spot, considering all saccades.</w:t>
      </w:r>
    </w:p>
    <w:p w14:paraId="1B2235F9" w14:textId="07F86CC9" w:rsidR="002E07B0" w:rsidRPr="006868FB" w:rsidRDefault="002E07B0" w:rsidP="002E07B0">
      <w:pPr>
        <w:numPr>
          <w:ilvl w:val="0"/>
          <w:numId w:val="3"/>
        </w:numPr>
        <w:rPr>
          <w:rFonts w:ascii="Times New Roman" w:hAnsi="Times New Roman" w:cs="Times New Roman"/>
        </w:rPr>
      </w:pPr>
      <w:r w:rsidRPr="006868FB">
        <w:rPr>
          <w:rFonts w:ascii="Times New Roman" w:hAnsi="Times New Roman" w:cs="Times New Roman"/>
        </w:rPr>
        <w:t>Velocity (°/s): The angular speed of the eye movement, calculated by measuring the angular displacement during the interval from saccade onset to saccade offset.</w:t>
      </w:r>
    </w:p>
    <w:p w14:paraId="3F63847E" w14:textId="04FDBD27" w:rsidR="002E07B0" w:rsidRPr="006868FB" w:rsidRDefault="002E07B0" w:rsidP="002E07B0">
      <w:pPr>
        <w:rPr>
          <w:rFonts w:ascii="Times New Roman" w:hAnsi="Times New Roman" w:cs="Times New Roman"/>
        </w:rPr>
      </w:pPr>
    </w:p>
    <w:p w14:paraId="67205364" w14:textId="742E7257" w:rsidR="002E07B0" w:rsidRPr="006868FB" w:rsidRDefault="0091579E" w:rsidP="002E07B0">
      <w:pPr>
        <w:rPr>
          <w:rFonts w:ascii="Times New Roman" w:hAnsi="Times New Roman" w:cs="Times New Roman"/>
        </w:rPr>
      </w:pPr>
      <w:r w:rsidRPr="006868FB">
        <w:rPr>
          <w:rFonts w:ascii="Times New Roman" w:hAnsi="Times New Roman" w:cs="Times New Roman"/>
        </w:rPr>
        <w:t>2</w:t>
      </w:r>
      <w:r w:rsidR="002E07B0" w:rsidRPr="006868FB">
        <w:rPr>
          <w:rFonts w:ascii="Times New Roman" w:hAnsi="Times New Roman" w:cs="Times New Roman"/>
        </w:rPr>
        <w:t>. Anti</w:t>
      </w:r>
      <w:r w:rsidR="002C00D2" w:rsidRPr="006868FB">
        <w:rPr>
          <w:rFonts w:ascii="Times New Roman" w:hAnsi="Times New Roman" w:cs="Times New Roman"/>
        </w:rPr>
        <w:t>-</w:t>
      </w:r>
      <w:r w:rsidR="002E07B0" w:rsidRPr="006868FB">
        <w:rPr>
          <w:rFonts w:ascii="Times New Roman" w:hAnsi="Times New Roman" w:cs="Times New Roman"/>
        </w:rPr>
        <w:t>saccade Task:</w:t>
      </w:r>
    </w:p>
    <w:p w14:paraId="5E2C1B96" w14:textId="77777777" w:rsidR="002E07B0" w:rsidRPr="006868FB" w:rsidRDefault="002E07B0" w:rsidP="002E07B0">
      <w:pPr>
        <w:rPr>
          <w:rFonts w:ascii="Times New Roman" w:hAnsi="Times New Roman" w:cs="Times New Roman"/>
        </w:rPr>
      </w:pPr>
      <w:r w:rsidRPr="006868FB">
        <w:rPr>
          <w:rFonts w:ascii="Times New Roman" w:hAnsi="Times New Roman" w:cs="Times New Roman"/>
        </w:rPr>
        <w:t xml:space="preserve">   - Description: Similar to the prosaccade task, a green target dot was presented, but participants were asked to execute a saccade to the opposite position of the target dot as soon as possible.</w:t>
      </w:r>
    </w:p>
    <w:p w14:paraId="5D2B37C9" w14:textId="77777777" w:rsidR="002E07B0" w:rsidRPr="006868FB" w:rsidRDefault="002E07B0" w:rsidP="002E07B0">
      <w:pPr>
        <w:rPr>
          <w:rFonts w:ascii="Times New Roman" w:hAnsi="Times New Roman" w:cs="Times New Roman"/>
        </w:rPr>
      </w:pPr>
      <w:r w:rsidRPr="006868FB">
        <w:rPr>
          <w:rFonts w:ascii="Times New Roman" w:hAnsi="Times New Roman" w:cs="Times New Roman"/>
        </w:rPr>
        <w:t xml:space="preserve">   - Parameters Analyzed:</w:t>
      </w:r>
    </w:p>
    <w:p w14:paraId="67CA6049" w14:textId="7FB550B7" w:rsidR="002E07B0" w:rsidRPr="006868FB" w:rsidRDefault="002E07B0" w:rsidP="002E07B0">
      <w:pPr>
        <w:numPr>
          <w:ilvl w:val="0"/>
          <w:numId w:val="4"/>
        </w:numPr>
        <w:rPr>
          <w:rFonts w:ascii="Times New Roman" w:hAnsi="Times New Roman" w:cs="Times New Roman"/>
        </w:rPr>
      </w:pPr>
      <w:r w:rsidRPr="006868FB">
        <w:rPr>
          <w:rFonts w:ascii="Times New Roman" w:hAnsi="Times New Roman" w:cs="Times New Roman"/>
        </w:rPr>
        <w:t>Accuracy (%): The proportion of successful and direct saccades aimed at the position in the opposite direction, relative to the total number of antisaccade tests performed.</w:t>
      </w:r>
    </w:p>
    <w:p w14:paraId="59DCB54C" w14:textId="77777777" w:rsidR="002E07B0" w:rsidRPr="006868FB" w:rsidRDefault="002E07B0" w:rsidP="002E07B0">
      <w:pPr>
        <w:numPr>
          <w:ilvl w:val="0"/>
          <w:numId w:val="4"/>
        </w:numPr>
        <w:rPr>
          <w:rFonts w:ascii="Times New Roman" w:hAnsi="Times New Roman" w:cs="Times New Roman"/>
        </w:rPr>
      </w:pPr>
      <w:r w:rsidRPr="006868FB">
        <w:rPr>
          <w:rFonts w:ascii="Times New Roman" w:hAnsi="Times New Roman" w:cs="Times New Roman"/>
        </w:rPr>
        <w:t>Latency (ms): The time duration between the onset of the target and the initiation of the corresponding saccade.</w:t>
      </w:r>
    </w:p>
    <w:p w14:paraId="03240A37" w14:textId="77777777" w:rsidR="002E07B0" w:rsidRPr="006868FB" w:rsidRDefault="002E07B0" w:rsidP="002E07B0">
      <w:pPr>
        <w:numPr>
          <w:ilvl w:val="0"/>
          <w:numId w:val="4"/>
        </w:numPr>
        <w:rPr>
          <w:rFonts w:ascii="Times New Roman" w:hAnsi="Times New Roman" w:cs="Times New Roman"/>
        </w:rPr>
      </w:pPr>
      <w:r w:rsidRPr="006868FB">
        <w:rPr>
          <w:rFonts w:ascii="Times New Roman" w:hAnsi="Times New Roman" w:cs="Times New Roman"/>
        </w:rPr>
        <w:t>Reaction Time (ms): The period from the target onset to the completion of an accurate saccade that successfully reached the target spot.</w:t>
      </w:r>
    </w:p>
    <w:p w14:paraId="32661123" w14:textId="77777777" w:rsidR="002C00D2" w:rsidRPr="006868FB" w:rsidRDefault="002E07B0" w:rsidP="002E07B0">
      <w:pPr>
        <w:numPr>
          <w:ilvl w:val="0"/>
          <w:numId w:val="4"/>
        </w:numPr>
        <w:rPr>
          <w:rFonts w:ascii="Times New Roman" w:hAnsi="Times New Roman" w:cs="Times New Roman"/>
        </w:rPr>
      </w:pPr>
      <w:r w:rsidRPr="006868FB">
        <w:rPr>
          <w:rFonts w:ascii="Times New Roman" w:hAnsi="Times New Roman" w:cs="Times New Roman"/>
        </w:rPr>
        <w:t>Error Correction Rate (%): The ratio of corrective saccades executed from the initial spot to the opposite position, compared to the total number of uninhibited saccades directed towards the target spot.</w:t>
      </w:r>
      <w:r w:rsidR="002C00D2" w:rsidRPr="006868FB">
        <w:rPr>
          <w:rFonts w:ascii="Times New Roman" w:hAnsi="Times New Roman" w:cs="Times New Roman"/>
        </w:rPr>
        <w:t xml:space="preserve"> </w:t>
      </w:r>
    </w:p>
    <w:p w14:paraId="18A89F26" w14:textId="3D4C5835" w:rsidR="002E07B0" w:rsidRPr="006868FB" w:rsidRDefault="002C00D2" w:rsidP="002E07B0">
      <w:pPr>
        <w:numPr>
          <w:ilvl w:val="0"/>
          <w:numId w:val="4"/>
        </w:numPr>
        <w:rPr>
          <w:rFonts w:ascii="Times New Roman" w:hAnsi="Times New Roman" w:cs="Times New Roman"/>
        </w:rPr>
      </w:pPr>
      <w:r w:rsidRPr="006868FB">
        <w:rPr>
          <w:rFonts w:ascii="Times New Roman" w:hAnsi="Times New Roman" w:cs="Times New Roman"/>
        </w:rPr>
        <w:t>Uncorrected Error Rate (%):</w:t>
      </w:r>
      <w:r w:rsidR="00D54781" w:rsidRPr="006868FB">
        <w:rPr>
          <w:rFonts w:ascii="Times New Roman" w:hAnsi="Times New Roman" w:cs="Times New Roman"/>
        </w:rPr>
        <w:t xml:space="preserve"> </w:t>
      </w:r>
      <w:r w:rsidRPr="006868FB">
        <w:rPr>
          <w:rFonts w:ascii="Times New Roman" w:hAnsi="Times New Roman" w:cs="Times New Roman"/>
        </w:rPr>
        <w:t>(100 - accuracy rate) * (100 - error correction rate) / 100</w:t>
      </w:r>
    </w:p>
    <w:p w14:paraId="17EE2D02" w14:textId="77777777" w:rsidR="002E07B0" w:rsidRPr="006868FB" w:rsidRDefault="002E07B0" w:rsidP="002E07B0">
      <w:pPr>
        <w:numPr>
          <w:ilvl w:val="0"/>
          <w:numId w:val="4"/>
        </w:numPr>
        <w:rPr>
          <w:rFonts w:ascii="Times New Roman" w:hAnsi="Times New Roman" w:cs="Times New Roman"/>
        </w:rPr>
      </w:pPr>
      <w:r w:rsidRPr="006868FB">
        <w:rPr>
          <w:rFonts w:ascii="Times New Roman" w:hAnsi="Times New Roman" w:cs="Times New Roman"/>
        </w:rPr>
        <w:t>Error Correction Reaction Time (ms): The duration from the onset of the corrective saccade to its completion, as it reached the opposite position.</w:t>
      </w:r>
    </w:p>
    <w:p w14:paraId="274152AF" w14:textId="04B11A6F" w:rsidR="002E07B0" w:rsidRPr="006868FB" w:rsidRDefault="002E07B0" w:rsidP="002E07B0">
      <w:pPr>
        <w:numPr>
          <w:ilvl w:val="0"/>
          <w:numId w:val="4"/>
        </w:numPr>
        <w:rPr>
          <w:rFonts w:ascii="Times New Roman" w:hAnsi="Times New Roman" w:cs="Times New Roman"/>
        </w:rPr>
      </w:pPr>
      <w:r w:rsidRPr="006868FB">
        <w:rPr>
          <w:rFonts w:ascii="Times New Roman" w:hAnsi="Times New Roman" w:cs="Times New Roman"/>
        </w:rPr>
        <w:t>Velocity (°/s): The angular speed of the eye movement, calculated by measuring the angular displacement during the interval from saccade onset to saccade offset.</w:t>
      </w:r>
    </w:p>
    <w:p w14:paraId="6C217A7B" w14:textId="77777777" w:rsidR="0091579E" w:rsidRPr="006868FB" w:rsidRDefault="0091579E" w:rsidP="0091579E">
      <w:pPr>
        <w:ind w:left="720"/>
        <w:rPr>
          <w:rFonts w:ascii="Times New Roman" w:hAnsi="Times New Roman" w:cs="Times New Roman"/>
        </w:rPr>
      </w:pPr>
    </w:p>
    <w:p w14:paraId="4ADDDADA" w14:textId="7D5CC9DA" w:rsidR="0091579E" w:rsidRPr="006868FB" w:rsidRDefault="00E12528" w:rsidP="0091579E">
      <w:pPr>
        <w:rPr>
          <w:rFonts w:ascii="Times New Roman" w:hAnsi="Times New Roman" w:cs="Times New Roman"/>
        </w:rPr>
      </w:pPr>
      <w:r w:rsidRPr="006868FB">
        <w:rPr>
          <w:rFonts w:ascii="Times New Roman" w:hAnsi="Times New Roman" w:cs="Times New Roman"/>
        </w:rPr>
        <w:t>3</w:t>
      </w:r>
      <w:r w:rsidR="0091579E" w:rsidRPr="006868FB">
        <w:rPr>
          <w:rFonts w:ascii="Times New Roman" w:hAnsi="Times New Roman" w:cs="Times New Roman"/>
        </w:rPr>
        <w:t>. Predictive Saccade Task:</w:t>
      </w:r>
    </w:p>
    <w:p w14:paraId="3C21C4F9" w14:textId="77777777" w:rsidR="0091579E" w:rsidRPr="006868FB" w:rsidRDefault="0091579E" w:rsidP="0091579E">
      <w:pPr>
        <w:rPr>
          <w:rFonts w:ascii="Times New Roman" w:hAnsi="Times New Roman" w:cs="Times New Roman"/>
        </w:rPr>
      </w:pPr>
      <w:r w:rsidRPr="006868FB">
        <w:rPr>
          <w:rFonts w:ascii="Times New Roman" w:hAnsi="Times New Roman" w:cs="Times New Roman"/>
        </w:rPr>
        <w:t xml:space="preserve">   - Description: The saccade stimulus alternated between two fixed positions at regular intervals, making its movement fully predictable. Participants were instructed to shift their gaze to the newly appearing saccade stimulus as quickly and accurately as possible.</w:t>
      </w:r>
    </w:p>
    <w:p w14:paraId="768E4DE2" w14:textId="77777777" w:rsidR="0091579E" w:rsidRPr="006868FB" w:rsidRDefault="0091579E" w:rsidP="0091579E">
      <w:pPr>
        <w:rPr>
          <w:rFonts w:ascii="Times New Roman" w:hAnsi="Times New Roman" w:cs="Times New Roman"/>
        </w:rPr>
      </w:pPr>
      <w:r w:rsidRPr="006868FB">
        <w:rPr>
          <w:rFonts w:ascii="Times New Roman" w:hAnsi="Times New Roman" w:cs="Times New Roman"/>
        </w:rPr>
        <w:t xml:space="preserve">   - Parameters Analyzed:</w:t>
      </w:r>
    </w:p>
    <w:p w14:paraId="4C4ED79A" w14:textId="59036672" w:rsidR="0091579E" w:rsidRPr="006868FB" w:rsidRDefault="0091579E" w:rsidP="0091579E">
      <w:pPr>
        <w:numPr>
          <w:ilvl w:val="0"/>
          <w:numId w:val="5"/>
        </w:numPr>
        <w:rPr>
          <w:rFonts w:ascii="Times New Roman" w:hAnsi="Times New Roman" w:cs="Times New Roman"/>
        </w:rPr>
      </w:pPr>
      <w:r w:rsidRPr="006868FB">
        <w:rPr>
          <w:rFonts w:ascii="Times New Roman" w:hAnsi="Times New Roman" w:cs="Times New Roman"/>
        </w:rPr>
        <w:t>Accuracy (%): The percentage of trials in which participants successfully directed their gaze to the target position.</w:t>
      </w:r>
    </w:p>
    <w:p w14:paraId="07B21C92" w14:textId="77777777" w:rsidR="0091579E" w:rsidRPr="006868FB" w:rsidRDefault="0091579E" w:rsidP="0091579E">
      <w:pPr>
        <w:numPr>
          <w:ilvl w:val="0"/>
          <w:numId w:val="5"/>
        </w:numPr>
        <w:rPr>
          <w:rFonts w:ascii="Times New Roman" w:hAnsi="Times New Roman" w:cs="Times New Roman"/>
        </w:rPr>
      </w:pPr>
      <w:r w:rsidRPr="006868FB">
        <w:rPr>
          <w:rFonts w:ascii="Times New Roman" w:hAnsi="Times New Roman" w:cs="Times New Roman"/>
        </w:rPr>
        <w:t>Latency (ms): The time interval between the target’s appearance and the initiation of the saccade. Notably, latency may be negative in this task if a predictive saccade occurs before the visual stimulus appears.</w:t>
      </w:r>
    </w:p>
    <w:p w14:paraId="56FEB68C" w14:textId="77777777" w:rsidR="0091579E" w:rsidRPr="006868FB" w:rsidRDefault="0091579E" w:rsidP="0091579E">
      <w:pPr>
        <w:numPr>
          <w:ilvl w:val="0"/>
          <w:numId w:val="5"/>
        </w:numPr>
        <w:rPr>
          <w:rFonts w:ascii="Times New Roman" w:hAnsi="Times New Roman" w:cs="Times New Roman"/>
        </w:rPr>
      </w:pPr>
      <w:r w:rsidRPr="006868FB">
        <w:rPr>
          <w:rFonts w:ascii="Times New Roman" w:hAnsi="Times New Roman" w:cs="Times New Roman"/>
        </w:rPr>
        <w:t xml:space="preserve">Number of Predictive Saccades (times): where participants initiated an endogenous saccade </w:t>
      </w:r>
      <w:r w:rsidRPr="006868FB">
        <w:rPr>
          <w:rFonts w:ascii="Times New Roman" w:hAnsi="Times New Roman" w:cs="Times New Roman"/>
        </w:rPr>
        <w:lastRenderedPageBreak/>
        <w:t>in anticipation of the target’s appearance before it was visually presented.</w:t>
      </w:r>
    </w:p>
    <w:p w14:paraId="4CA34400" w14:textId="77777777" w:rsidR="0091579E" w:rsidRPr="006868FB" w:rsidRDefault="0091579E" w:rsidP="0091579E">
      <w:pPr>
        <w:ind w:left="720"/>
        <w:rPr>
          <w:rFonts w:ascii="Times New Roman" w:hAnsi="Times New Roman" w:cs="Times New Roman"/>
        </w:rPr>
      </w:pPr>
    </w:p>
    <w:p w14:paraId="149AFB4C" w14:textId="28DAF937" w:rsidR="0091579E" w:rsidRPr="006868FB" w:rsidRDefault="00E12528" w:rsidP="0091579E">
      <w:pPr>
        <w:rPr>
          <w:rFonts w:ascii="Times New Roman" w:hAnsi="Times New Roman" w:cs="Times New Roman"/>
        </w:rPr>
      </w:pPr>
      <w:r w:rsidRPr="006868FB">
        <w:rPr>
          <w:rFonts w:ascii="Times New Roman" w:hAnsi="Times New Roman" w:cs="Times New Roman"/>
        </w:rPr>
        <w:t>4</w:t>
      </w:r>
      <w:r w:rsidR="0091579E" w:rsidRPr="006868FB">
        <w:rPr>
          <w:rFonts w:ascii="Times New Roman" w:hAnsi="Times New Roman" w:cs="Times New Roman"/>
        </w:rPr>
        <w:t>. Smooth Pursuit Task:</w:t>
      </w:r>
    </w:p>
    <w:p w14:paraId="18A75227" w14:textId="77777777" w:rsidR="0091579E" w:rsidRPr="006868FB" w:rsidRDefault="0091579E" w:rsidP="0091579E">
      <w:pPr>
        <w:rPr>
          <w:rFonts w:ascii="Times New Roman" w:hAnsi="Times New Roman" w:cs="Times New Roman"/>
        </w:rPr>
      </w:pPr>
      <w:r w:rsidRPr="006868FB">
        <w:rPr>
          <w:rFonts w:ascii="Times New Roman" w:hAnsi="Times New Roman" w:cs="Times New Roman"/>
        </w:rPr>
        <w:t xml:space="preserve">   - Description: A green dot moved along a sinusoidal trajectory with a horizontal/vertical/ circular amplitude of 20° and a frequency of 0.2 Hz.</w:t>
      </w:r>
    </w:p>
    <w:p w14:paraId="660756D7" w14:textId="77777777" w:rsidR="0091579E" w:rsidRPr="006868FB" w:rsidRDefault="0091579E" w:rsidP="0091579E">
      <w:pPr>
        <w:rPr>
          <w:rFonts w:ascii="Times New Roman" w:hAnsi="Times New Roman" w:cs="Times New Roman"/>
        </w:rPr>
      </w:pPr>
      <w:r w:rsidRPr="006868FB">
        <w:rPr>
          <w:rFonts w:ascii="Times New Roman" w:hAnsi="Times New Roman" w:cs="Times New Roman"/>
        </w:rPr>
        <w:t xml:space="preserve">   - Participants were asked to continuously track the sinusoidal movement of the target dot.</w:t>
      </w:r>
    </w:p>
    <w:p w14:paraId="429B6A8B" w14:textId="77777777" w:rsidR="0091579E" w:rsidRPr="006868FB" w:rsidRDefault="0091579E" w:rsidP="0091579E">
      <w:pPr>
        <w:rPr>
          <w:rFonts w:ascii="Times New Roman" w:hAnsi="Times New Roman" w:cs="Times New Roman"/>
        </w:rPr>
      </w:pPr>
      <w:r w:rsidRPr="006868FB">
        <w:rPr>
          <w:rFonts w:ascii="Times New Roman" w:hAnsi="Times New Roman" w:cs="Times New Roman"/>
        </w:rPr>
        <w:t xml:space="preserve">   - Parameters Analyzed:</w:t>
      </w:r>
    </w:p>
    <w:p w14:paraId="5F533AAC" w14:textId="77777777" w:rsidR="0091579E" w:rsidRPr="006868FB" w:rsidRDefault="0091579E" w:rsidP="0091579E">
      <w:pPr>
        <w:numPr>
          <w:ilvl w:val="0"/>
          <w:numId w:val="2"/>
        </w:numPr>
        <w:rPr>
          <w:rFonts w:ascii="Times New Roman" w:hAnsi="Times New Roman" w:cs="Times New Roman"/>
        </w:rPr>
      </w:pPr>
      <w:r w:rsidRPr="006868FB">
        <w:rPr>
          <w:rFonts w:ascii="Times New Roman" w:hAnsi="Times New Roman" w:cs="Times New Roman"/>
        </w:rPr>
        <w:t>Initial Time (ms): The duration taken from the initiation of the moving spot until the eye successfully tracked and locked onto it.</w:t>
      </w:r>
    </w:p>
    <w:p w14:paraId="16FED312" w14:textId="77777777" w:rsidR="0091579E" w:rsidRPr="006868FB" w:rsidRDefault="0091579E" w:rsidP="0091579E">
      <w:pPr>
        <w:numPr>
          <w:ilvl w:val="0"/>
          <w:numId w:val="2"/>
        </w:numPr>
        <w:rPr>
          <w:rFonts w:ascii="Times New Roman" w:hAnsi="Times New Roman" w:cs="Times New Roman"/>
        </w:rPr>
      </w:pPr>
      <w:r w:rsidRPr="006868FB">
        <w:rPr>
          <w:rFonts w:ascii="Times New Roman" w:hAnsi="Times New Roman" w:cs="Times New Roman"/>
        </w:rPr>
        <w:t>Tracking Velocity (°/s): The angular velocity at which the eye followed the moving spot during the tracking period.</w:t>
      </w:r>
    </w:p>
    <w:p w14:paraId="48F4134F" w14:textId="77777777" w:rsidR="0091579E" w:rsidRPr="006868FB" w:rsidRDefault="0091579E" w:rsidP="0091579E">
      <w:pPr>
        <w:numPr>
          <w:ilvl w:val="0"/>
          <w:numId w:val="2"/>
        </w:numPr>
        <w:rPr>
          <w:rFonts w:ascii="Times New Roman" w:hAnsi="Times New Roman" w:cs="Times New Roman"/>
        </w:rPr>
      </w:pPr>
      <w:r w:rsidRPr="006868FB">
        <w:rPr>
          <w:rFonts w:ascii="Times New Roman" w:hAnsi="Times New Roman" w:cs="Times New Roman"/>
        </w:rPr>
        <w:t>Tracking Acceleration (°/s²): The angular rate of change in eye movement speed during the tracking period.</w:t>
      </w:r>
    </w:p>
    <w:p w14:paraId="56959943" w14:textId="77777777" w:rsidR="0091579E" w:rsidRPr="006868FB" w:rsidRDefault="0091579E" w:rsidP="0091579E">
      <w:pPr>
        <w:numPr>
          <w:ilvl w:val="0"/>
          <w:numId w:val="2"/>
        </w:numPr>
        <w:rPr>
          <w:rFonts w:ascii="Times New Roman" w:hAnsi="Times New Roman" w:cs="Times New Roman"/>
        </w:rPr>
      </w:pPr>
      <w:r w:rsidRPr="006868FB">
        <w:rPr>
          <w:rFonts w:ascii="Times New Roman" w:hAnsi="Times New Roman" w:cs="Times New Roman"/>
        </w:rPr>
        <w:t>Number of Deviation (times): The total count of instances where the eye deviated by more than 4° from the moving spot throughout the entire task.</w:t>
      </w:r>
    </w:p>
    <w:p w14:paraId="2EF00932" w14:textId="4D77B753" w:rsidR="00A54837" w:rsidRPr="006868FB" w:rsidRDefault="00A54837" w:rsidP="00A54837">
      <w:pPr>
        <w:numPr>
          <w:ilvl w:val="0"/>
          <w:numId w:val="2"/>
        </w:numPr>
        <w:rPr>
          <w:rFonts w:ascii="Times New Roman" w:hAnsi="Times New Roman" w:cs="Times New Roman"/>
        </w:rPr>
      </w:pPr>
      <w:r w:rsidRPr="006868FB">
        <w:rPr>
          <w:rFonts w:ascii="Times New Roman" w:hAnsi="Times New Roman" w:cs="Times New Roman"/>
        </w:rPr>
        <w:t>Deviation (&gt;4°) (°): The average degree of deviation observed in each instance of offset behavior.</w:t>
      </w:r>
    </w:p>
    <w:p w14:paraId="442577D5" w14:textId="77777777" w:rsidR="0091579E" w:rsidRPr="006868FB" w:rsidRDefault="0091579E" w:rsidP="0091579E">
      <w:pPr>
        <w:numPr>
          <w:ilvl w:val="0"/>
          <w:numId w:val="2"/>
        </w:numPr>
        <w:rPr>
          <w:rFonts w:ascii="Times New Roman" w:hAnsi="Times New Roman" w:cs="Times New Roman"/>
        </w:rPr>
      </w:pPr>
      <w:r w:rsidRPr="006868FB">
        <w:rPr>
          <w:rFonts w:ascii="Times New Roman" w:hAnsi="Times New Roman" w:cs="Times New Roman"/>
        </w:rPr>
        <w:t>Total Deviation (&gt;4°) (°): The cumulative degree of deviation from the moving spot across the entire task.</w:t>
      </w:r>
    </w:p>
    <w:p w14:paraId="2A6905E8" w14:textId="100DDCD1" w:rsidR="002E07B0" w:rsidRPr="006868FB" w:rsidRDefault="002E07B0" w:rsidP="002E07B0">
      <w:pPr>
        <w:rPr>
          <w:rFonts w:ascii="Times New Roman" w:hAnsi="Times New Roman" w:cs="Times New Roman"/>
        </w:rPr>
      </w:pPr>
    </w:p>
    <w:p w14:paraId="378EB0AA" w14:textId="157E42EF" w:rsidR="002E07B0" w:rsidRPr="006868FB" w:rsidRDefault="00E12528" w:rsidP="002E07B0">
      <w:pPr>
        <w:rPr>
          <w:rFonts w:ascii="Times New Roman" w:hAnsi="Times New Roman" w:cs="Times New Roman"/>
        </w:rPr>
      </w:pPr>
      <w:r w:rsidRPr="006868FB">
        <w:rPr>
          <w:rFonts w:ascii="Times New Roman" w:hAnsi="Times New Roman" w:cs="Times New Roman"/>
        </w:rPr>
        <w:t>5</w:t>
      </w:r>
      <w:r w:rsidR="002E07B0" w:rsidRPr="006868FB">
        <w:rPr>
          <w:rFonts w:ascii="Times New Roman" w:hAnsi="Times New Roman" w:cs="Times New Roman"/>
        </w:rPr>
        <w:t>. Fixation Task:</w:t>
      </w:r>
    </w:p>
    <w:p w14:paraId="781C2938" w14:textId="5B69731A" w:rsidR="002E07B0" w:rsidRPr="006868FB" w:rsidRDefault="002E07B0" w:rsidP="002E07B0">
      <w:pPr>
        <w:rPr>
          <w:rFonts w:ascii="Times New Roman" w:hAnsi="Times New Roman" w:cs="Times New Roman"/>
        </w:rPr>
      </w:pPr>
      <w:r w:rsidRPr="006868FB">
        <w:rPr>
          <w:rFonts w:ascii="Times New Roman" w:hAnsi="Times New Roman" w:cs="Times New Roman"/>
        </w:rPr>
        <w:t xml:space="preserve">   - Description: A stationary green target dot was presented and participants were asked to fixate at the</w:t>
      </w:r>
      <w:r w:rsidR="006F3260" w:rsidRPr="006868FB">
        <w:rPr>
          <w:rFonts w:ascii="Times New Roman" w:hAnsi="Times New Roman" w:cs="Times New Roman"/>
        </w:rPr>
        <w:t xml:space="preserve"> target dot stably</w:t>
      </w:r>
      <w:r w:rsidRPr="006868FB">
        <w:rPr>
          <w:rFonts w:ascii="Times New Roman" w:hAnsi="Times New Roman" w:cs="Times New Roman"/>
        </w:rPr>
        <w:t xml:space="preserve"> as soon as possible.</w:t>
      </w:r>
    </w:p>
    <w:p w14:paraId="6B6643C6" w14:textId="0E9C175C" w:rsidR="002E07B0" w:rsidRPr="006868FB" w:rsidRDefault="002E07B0" w:rsidP="002E07B0">
      <w:pPr>
        <w:rPr>
          <w:rFonts w:ascii="Times New Roman" w:hAnsi="Times New Roman" w:cs="Times New Roman"/>
        </w:rPr>
      </w:pPr>
      <w:r w:rsidRPr="006868FB">
        <w:rPr>
          <w:rFonts w:ascii="Times New Roman" w:hAnsi="Times New Roman" w:cs="Times New Roman"/>
        </w:rPr>
        <w:t xml:space="preserve">   - Parameters Analyzed:</w:t>
      </w:r>
    </w:p>
    <w:p w14:paraId="34DEB2B4" w14:textId="268076C3" w:rsidR="00A54837" w:rsidRPr="006868FB" w:rsidRDefault="00A54837" w:rsidP="002E07B0">
      <w:pPr>
        <w:numPr>
          <w:ilvl w:val="0"/>
          <w:numId w:val="5"/>
        </w:numPr>
        <w:rPr>
          <w:rFonts w:ascii="Times New Roman" w:hAnsi="Times New Roman" w:cs="Times New Roman"/>
        </w:rPr>
      </w:pPr>
      <w:r w:rsidRPr="006868FB">
        <w:rPr>
          <w:rFonts w:ascii="Times New Roman" w:hAnsi="Times New Roman" w:cs="Times New Roman"/>
        </w:rPr>
        <w:t>Accuracy Rate (%): The proportion of time spent fixating on the spot relative to the total duration of the entire fixation task.</w:t>
      </w:r>
    </w:p>
    <w:p w14:paraId="581BC70C" w14:textId="1DFAE38A" w:rsidR="006F3260" w:rsidRPr="006868FB" w:rsidRDefault="006F3260" w:rsidP="006F3260">
      <w:pPr>
        <w:numPr>
          <w:ilvl w:val="0"/>
          <w:numId w:val="5"/>
        </w:numPr>
        <w:rPr>
          <w:rFonts w:ascii="Times New Roman" w:hAnsi="Times New Roman" w:cs="Times New Roman"/>
        </w:rPr>
      </w:pPr>
      <w:r w:rsidRPr="006868FB">
        <w:rPr>
          <w:rFonts w:ascii="Times New Roman" w:hAnsi="Times New Roman" w:cs="Times New Roman"/>
        </w:rPr>
        <w:t>Number of Deviation (&gt;4°) (times): The total count of instances where the eye deviated by more than 4° from the moving spot throughout the fixation task.</w:t>
      </w:r>
    </w:p>
    <w:p w14:paraId="3CAFFD1D" w14:textId="77777777" w:rsidR="006F3260" w:rsidRPr="006868FB" w:rsidRDefault="006F3260" w:rsidP="006F3260">
      <w:pPr>
        <w:numPr>
          <w:ilvl w:val="0"/>
          <w:numId w:val="5"/>
        </w:numPr>
        <w:rPr>
          <w:rFonts w:ascii="Times New Roman" w:hAnsi="Times New Roman" w:cs="Times New Roman"/>
        </w:rPr>
      </w:pPr>
      <w:r w:rsidRPr="006868FB">
        <w:rPr>
          <w:rFonts w:ascii="Times New Roman" w:hAnsi="Times New Roman" w:cs="Times New Roman"/>
        </w:rPr>
        <w:t>Number of Deviation (&gt;2°) (times): The total count of instances where the eye exhibited deviations exceeding 2° from the moving spot during fixation.</w:t>
      </w:r>
    </w:p>
    <w:p w14:paraId="468E0EA3" w14:textId="77777777" w:rsidR="006F3260" w:rsidRPr="006868FB" w:rsidRDefault="006F3260" w:rsidP="006F3260">
      <w:pPr>
        <w:numPr>
          <w:ilvl w:val="0"/>
          <w:numId w:val="5"/>
        </w:numPr>
        <w:rPr>
          <w:rFonts w:ascii="Times New Roman" w:hAnsi="Times New Roman" w:cs="Times New Roman"/>
        </w:rPr>
      </w:pPr>
      <w:r w:rsidRPr="006868FB">
        <w:rPr>
          <w:rFonts w:ascii="Times New Roman" w:hAnsi="Times New Roman" w:cs="Times New Roman"/>
        </w:rPr>
        <w:t>Total Deviation (&gt;4°) (°): The same definition as in the smooth pursuit task.</w:t>
      </w:r>
    </w:p>
    <w:p w14:paraId="52D45988" w14:textId="77777777" w:rsidR="006F3260" w:rsidRPr="006868FB" w:rsidRDefault="006F3260" w:rsidP="006F3260">
      <w:pPr>
        <w:numPr>
          <w:ilvl w:val="0"/>
          <w:numId w:val="5"/>
        </w:numPr>
        <w:rPr>
          <w:rFonts w:ascii="Times New Roman" w:hAnsi="Times New Roman" w:cs="Times New Roman"/>
        </w:rPr>
      </w:pPr>
      <w:r w:rsidRPr="006868FB">
        <w:rPr>
          <w:rFonts w:ascii="Times New Roman" w:hAnsi="Times New Roman" w:cs="Times New Roman"/>
        </w:rPr>
        <w:t>Total Deviation Duration (ms): The cumulative time duration during which the eye deviated from the moving spot by more than 4°.</w:t>
      </w:r>
    </w:p>
    <w:p w14:paraId="5ADA6631" w14:textId="27DA8066" w:rsidR="00AB7E8A" w:rsidRPr="006868FB" w:rsidRDefault="00AB7E8A" w:rsidP="00E12528">
      <w:pPr>
        <w:ind w:left="720"/>
        <w:rPr>
          <w:rFonts w:ascii="Times New Roman" w:hAnsi="Times New Roman" w:cs="Times New Roman"/>
        </w:rPr>
      </w:pPr>
    </w:p>
    <w:sectPr w:rsidR="00AB7E8A" w:rsidRPr="006868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10C420" w14:textId="77777777" w:rsidR="00A8404C" w:rsidRDefault="00A8404C" w:rsidP="002E07B0">
      <w:pPr>
        <w:rPr>
          <w:rFonts w:hint="eastAsia"/>
        </w:rPr>
      </w:pPr>
      <w:r>
        <w:separator/>
      </w:r>
    </w:p>
  </w:endnote>
  <w:endnote w:type="continuationSeparator" w:id="0">
    <w:p w14:paraId="659B73A0" w14:textId="77777777" w:rsidR="00A8404C" w:rsidRDefault="00A8404C" w:rsidP="002E07B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FE9230" w14:textId="77777777" w:rsidR="00A8404C" w:rsidRDefault="00A8404C" w:rsidP="002E07B0">
      <w:pPr>
        <w:rPr>
          <w:rFonts w:hint="eastAsia"/>
        </w:rPr>
      </w:pPr>
      <w:r>
        <w:separator/>
      </w:r>
    </w:p>
  </w:footnote>
  <w:footnote w:type="continuationSeparator" w:id="0">
    <w:p w14:paraId="06AB93F0" w14:textId="77777777" w:rsidR="00A8404C" w:rsidRDefault="00A8404C" w:rsidP="002E07B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B5FC2"/>
    <w:multiLevelType w:val="multilevel"/>
    <w:tmpl w:val="B6521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59E7203"/>
    <w:multiLevelType w:val="multilevel"/>
    <w:tmpl w:val="47560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E3C1550"/>
    <w:multiLevelType w:val="multilevel"/>
    <w:tmpl w:val="C1DA5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1D7352C"/>
    <w:multiLevelType w:val="multilevel"/>
    <w:tmpl w:val="2FCAB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D214E43"/>
    <w:multiLevelType w:val="multilevel"/>
    <w:tmpl w:val="70F02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39556954">
    <w:abstractNumId w:val="4"/>
  </w:num>
  <w:num w:numId="2" w16cid:durableId="1097558977">
    <w:abstractNumId w:val="1"/>
  </w:num>
  <w:num w:numId="3" w16cid:durableId="856190165">
    <w:abstractNumId w:val="0"/>
  </w:num>
  <w:num w:numId="4" w16cid:durableId="1721244883">
    <w:abstractNumId w:val="2"/>
  </w:num>
  <w:num w:numId="5" w16cid:durableId="2896742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07E"/>
    <w:rsid w:val="00024DAD"/>
    <w:rsid w:val="000352F7"/>
    <w:rsid w:val="0004140F"/>
    <w:rsid w:val="00053736"/>
    <w:rsid w:val="000B290D"/>
    <w:rsid w:val="0017307E"/>
    <w:rsid w:val="00202936"/>
    <w:rsid w:val="002C00D2"/>
    <w:rsid w:val="002C34D5"/>
    <w:rsid w:val="002E07B0"/>
    <w:rsid w:val="002E4211"/>
    <w:rsid w:val="00320522"/>
    <w:rsid w:val="00371014"/>
    <w:rsid w:val="00384740"/>
    <w:rsid w:val="003C70A5"/>
    <w:rsid w:val="00497616"/>
    <w:rsid w:val="004F4E7E"/>
    <w:rsid w:val="00515131"/>
    <w:rsid w:val="0053147D"/>
    <w:rsid w:val="005500C5"/>
    <w:rsid w:val="00613FBD"/>
    <w:rsid w:val="00621CDB"/>
    <w:rsid w:val="006868FB"/>
    <w:rsid w:val="006E381A"/>
    <w:rsid w:val="006F3260"/>
    <w:rsid w:val="007346BE"/>
    <w:rsid w:val="007504AF"/>
    <w:rsid w:val="007E32B5"/>
    <w:rsid w:val="007E741C"/>
    <w:rsid w:val="00900B2C"/>
    <w:rsid w:val="0091579E"/>
    <w:rsid w:val="00977E22"/>
    <w:rsid w:val="00993F8C"/>
    <w:rsid w:val="009C5CE4"/>
    <w:rsid w:val="009E55C3"/>
    <w:rsid w:val="00A54837"/>
    <w:rsid w:val="00A8404C"/>
    <w:rsid w:val="00AB1E34"/>
    <w:rsid w:val="00AB7E8A"/>
    <w:rsid w:val="00B719E9"/>
    <w:rsid w:val="00BC6E9A"/>
    <w:rsid w:val="00CE0600"/>
    <w:rsid w:val="00D54781"/>
    <w:rsid w:val="00D65933"/>
    <w:rsid w:val="00DD7EE0"/>
    <w:rsid w:val="00E12528"/>
    <w:rsid w:val="00E84931"/>
    <w:rsid w:val="00EE5008"/>
    <w:rsid w:val="00F0717D"/>
    <w:rsid w:val="00FA59D4"/>
    <w:rsid w:val="00FC3767"/>
    <w:rsid w:val="00FD3A70"/>
    <w:rsid w:val="00FD75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2B707B"/>
  <w15:chartTrackingRefBased/>
  <w15:docId w15:val="{0EEB74F4-F910-4A57-8F4A-8637941CB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76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07B0"/>
    <w:pPr>
      <w:tabs>
        <w:tab w:val="center" w:pos="4153"/>
        <w:tab w:val="right" w:pos="8306"/>
      </w:tabs>
      <w:snapToGrid w:val="0"/>
      <w:jc w:val="center"/>
    </w:pPr>
    <w:rPr>
      <w:sz w:val="18"/>
      <w:szCs w:val="18"/>
    </w:rPr>
  </w:style>
  <w:style w:type="character" w:customStyle="1" w:styleId="a4">
    <w:name w:val="页眉 字符"/>
    <w:basedOn w:val="a0"/>
    <w:link w:val="a3"/>
    <w:uiPriority w:val="99"/>
    <w:rsid w:val="002E07B0"/>
    <w:rPr>
      <w:sz w:val="18"/>
      <w:szCs w:val="18"/>
    </w:rPr>
  </w:style>
  <w:style w:type="paragraph" w:styleId="a5">
    <w:name w:val="footer"/>
    <w:basedOn w:val="a"/>
    <w:link w:val="a6"/>
    <w:uiPriority w:val="99"/>
    <w:unhideWhenUsed/>
    <w:rsid w:val="002E07B0"/>
    <w:pPr>
      <w:tabs>
        <w:tab w:val="center" w:pos="4153"/>
        <w:tab w:val="right" w:pos="8306"/>
      </w:tabs>
      <w:snapToGrid w:val="0"/>
      <w:jc w:val="left"/>
    </w:pPr>
    <w:rPr>
      <w:sz w:val="18"/>
      <w:szCs w:val="18"/>
    </w:rPr>
  </w:style>
  <w:style w:type="character" w:customStyle="1" w:styleId="a6">
    <w:name w:val="页脚 字符"/>
    <w:basedOn w:val="a0"/>
    <w:link w:val="a5"/>
    <w:uiPriority w:val="99"/>
    <w:rsid w:val="002E07B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726453">
      <w:bodyDiv w:val="1"/>
      <w:marLeft w:val="0"/>
      <w:marRight w:val="0"/>
      <w:marTop w:val="0"/>
      <w:marBottom w:val="0"/>
      <w:divBdr>
        <w:top w:val="none" w:sz="0" w:space="0" w:color="auto"/>
        <w:left w:val="none" w:sz="0" w:space="0" w:color="auto"/>
        <w:bottom w:val="none" w:sz="0" w:space="0" w:color="auto"/>
        <w:right w:val="none" w:sz="0" w:space="0" w:color="auto"/>
      </w:divBdr>
    </w:div>
    <w:div w:id="272438405">
      <w:bodyDiv w:val="1"/>
      <w:marLeft w:val="0"/>
      <w:marRight w:val="0"/>
      <w:marTop w:val="0"/>
      <w:marBottom w:val="0"/>
      <w:divBdr>
        <w:top w:val="none" w:sz="0" w:space="0" w:color="auto"/>
        <w:left w:val="none" w:sz="0" w:space="0" w:color="auto"/>
        <w:bottom w:val="none" w:sz="0" w:space="0" w:color="auto"/>
        <w:right w:val="none" w:sz="0" w:space="0" w:color="auto"/>
      </w:divBdr>
    </w:div>
    <w:div w:id="466630124">
      <w:bodyDiv w:val="1"/>
      <w:marLeft w:val="0"/>
      <w:marRight w:val="0"/>
      <w:marTop w:val="0"/>
      <w:marBottom w:val="0"/>
      <w:divBdr>
        <w:top w:val="none" w:sz="0" w:space="0" w:color="auto"/>
        <w:left w:val="none" w:sz="0" w:space="0" w:color="auto"/>
        <w:bottom w:val="none" w:sz="0" w:space="0" w:color="auto"/>
        <w:right w:val="none" w:sz="0" w:space="0" w:color="auto"/>
      </w:divBdr>
    </w:div>
    <w:div w:id="547451410">
      <w:bodyDiv w:val="1"/>
      <w:marLeft w:val="0"/>
      <w:marRight w:val="0"/>
      <w:marTop w:val="0"/>
      <w:marBottom w:val="0"/>
      <w:divBdr>
        <w:top w:val="none" w:sz="0" w:space="0" w:color="auto"/>
        <w:left w:val="none" w:sz="0" w:space="0" w:color="auto"/>
        <w:bottom w:val="none" w:sz="0" w:space="0" w:color="auto"/>
        <w:right w:val="none" w:sz="0" w:space="0" w:color="auto"/>
      </w:divBdr>
    </w:div>
    <w:div w:id="1275746355">
      <w:bodyDiv w:val="1"/>
      <w:marLeft w:val="0"/>
      <w:marRight w:val="0"/>
      <w:marTop w:val="0"/>
      <w:marBottom w:val="0"/>
      <w:divBdr>
        <w:top w:val="none" w:sz="0" w:space="0" w:color="auto"/>
        <w:left w:val="none" w:sz="0" w:space="0" w:color="auto"/>
        <w:bottom w:val="none" w:sz="0" w:space="0" w:color="auto"/>
        <w:right w:val="none" w:sz="0" w:space="0" w:color="auto"/>
      </w:divBdr>
    </w:div>
    <w:div w:id="1511290279">
      <w:bodyDiv w:val="1"/>
      <w:marLeft w:val="0"/>
      <w:marRight w:val="0"/>
      <w:marTop w:val="0"/>
      <w:marBottom w:val="0"/>
      <w:divBdr>
        <w:top w:val="none" w:sz="0" w:space="0" w:color="auto"/>
        <w:left w:val="none" w:sz="0" w:space="0" w:color="auto"/>
        <w:bottom w:val="none" w:sz="0" w:space="0" w:color="auto"/>
        <w:right w:val="none" w:sz="0" w:space="0" w:color="auto"/>
      </w:divBdr>
    </w:div>
    <w:div w:id="1565798094">
      <w:bodyDiv w:val="1"/>
      <w:marLeft w:val="0"/>
      <w:marRight w:val="0"/>
      <w:marTop w:val="0"/>
      <w:marBottom w:val="0"/>
      <w:divBdr>
        <w:top w:val="none" w:sz="0" w:space="0" w:color="auto"/>
        <w:left w:val="none" w:sz="0" w:space="0" w:color="auto"/>
        <w:bottom w:val="none" w:sz="0" w:space="0" w:color="auto"/>
        <w:right w:val="none" w:sz="0" w:space="0" w:color="auto"/>
      </w:divBdr>
    </w:div>
    <w:div w:id="1572078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711</Words>
  <Characters>4053</Characters>
  <Application>Microsoft Office Word</Application>
  <DocSecurity>0</DocSecurity>
  <Lines>33</Lines>
  <Paragraphs>9</Paragraphs>
  <ScaleCrop>false</ScaleCrop>
  <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feng liu</dc:creator>
  <cp:keywords/>
  <dc:description/>
  <cp:lastModifiedBy>东超 沈</cp:lastModifiedBy>
  <cp:revision>8</cp:revision>
  <dcterms:created xsi:type="dcterms:W3CDTF">2025-03-18T12:21:00Z</dcterms:created>
  <dcterms:modified xsi:type="dcterms:W3CDTF">2025-03-28T16:08:00Z</dcterms:modified>
</cp:coreProperties>
</file>